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8D6" w:rsidRPr="00666618" w:rsidRDefault="000828D6" w:rsidP="000828D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2B40FDC" wp14:editId="60D1479B">
            <wp:extent cx="5266390" cy="663746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536" cy="6652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/>
      </w:r>
      <w:bookmarkStart w:id="0" w:name="_GoBack"/>
      <w:bookmarkEnd w:id="0"/>
    </w:p>
    <w:p w:rsidR="000828D6" w:rsidRPr="00666618" w:rsidRDefault="000828D6" w:rsidP="000828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618">
        <w:rPr>
          <w:rFonts w:ascii="Times New Roman" w:hAnsi="Times New Roman" w:cs="Times New Roman"/>
          <w:b/>
          <w:bCs/>
          <w:sz w:val="24"/>
          <w:szCs w:val="24"/>
        </w:rPr>
        <w:t>S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6618">
        <w:rPr>
          <w:rFonts w:ascii="Times New Roman" w:hAnsi="Times New Roman" w:cs="Times New Roman"/>
          <w:b/>
          <w:bCs/>
          <w:sz w:val="24"/>
          <w:szCs w:val="24"/>
        </w:rPr>
        <w:t>Cryo</w:t>
      </w:r>
      <w:proofErr w:type="spellEnd"/>
      <w:r w:rsidRPr="00666618">
        <w:rPr>
          <w:rFonts w:ascii="Times New Roman" w:hAnsi="Times New Roman" w:cs="Times New Roman"/>
          <w:b/>
          <w:bCs/>
          <w:sz w:val="24"/>
          <w:szCs w:val="24"/>
        </w:rPr>
        <w:t>-EM analysis of 2014-422</w:t>
      </w:r>
      <w:r w:rsidRPr="0066661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>RBD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>DPP4 complex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A3F3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(A) 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 representative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micrograph from 4,095 micrographs. </w:t>
      </w:r>
      <w:r w:rsidRPr="001A3F3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B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D class averages of characteristic projection views of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particles. </w:t>
      </w:r>
      <w:r w:rsidRPr="001A3F3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C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lowchart of the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data processing. </w:t>
      </w:r>
      <w:r w:rsidRPr="001A3F3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D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solution estimation of the EM maps. Gold standard Fourier shell correlation (FSC) curves, showing the overall nominal resolutions of 3.0 Å, 3.8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Å for the overall complex and 2014-422 RBD</w:t>
      </w:r>
      <w:r w:rsidRPr="00666618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</w:rPr>
        <w:t>,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spectively. </w:t>
      </w:r>
      <w:r w:rsidRPr="001A3F3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E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gular distributions of the </w:t>
      </w:r>
      <w:proofErr w:type="spellStart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</w:t>
      </w:r>
      <w:proofErr w:type="spellEnd"/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EM particles in the final round of refinement. </w:t>
      </w:r>
      <w:r w:rsidRPr="001A3F3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(F)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66618">
        <w:rPr>
          <w:rFonts w:ascii="Times New Roman" w:hAnsi="Times New Roman" w:cs="Times New Roman"/>
          <w:bCs/>
          <w:sz w:val="24"/>
          <w:szCs w:val="24"/>
        </w:rPr>
        <w:t xml:space="preserve">Local resolution map. A color scale at the bottom of each local resolution map indicates resolution (2.6-5.0 Å) for the overall complex and resolution (4.0-8.0 Å) for </w:t>
      </w:r>
      <w:r w:rsidRPr="0066661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4-422 RBD</w:t>
      </w:r>
      <w:r w:rsidRPr="00666618">
        <w:rPr>
          <w:rFonts w:ascii="Times New Roman" w:hAnsi="Times New Roman" w:cs="Times New Roman"/>
          <w:bCs/>
          <w:sz w:val="24"/>
          <w:szCs w:val="24"/>
        </w:rPr>
        <w:t>.</w:t>
      </w: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8D6"/>
    <w:rsid w:val="000828D6"/>
    <w:rsid w:val="0030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59DD4"/>
  <w15:chartTrackingRefBased/>
  <w15:docId w15:val="{0215FCE1-251B-4B47-92F3-E9A615F3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8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35:00Z</dcterms:created>
  <dcterms:modified xsi:type="dcterms:W3CDTF">2025-12-09T10:36:00Z</dcterms:modified>
</cp:coreProperties>
</file>